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772429" w14:textId="777242BE" w:rsidR="007368A5" w:rsidRPr="00301BAD" w:rsidRDefault="00DB485A">
      <w:pPr>
        <w:rPr>
          <w:rFonts w:ascii="Times New Roman" w:hAnsi="Times New Roman" w:cs="Times New Roman"/>
          <w:b/>
        </w:rPr>
      </w:pPr>
      <w:r w:rsidRPr="00301BAD">
        <w:rPr>
          <w:rFonts w:ascii="Times New Roman" w:hAnsi="Times New Roman" w:cs="Times New Roman"/>
          <w:b/>
        </w:rPr>
        <w:t>Table S</w:t>
      </w:r>
      <w:r w:rsidR="00AD52BC">
        <w:rPr>
          <w:rFonts w:ascii="Times New Roman" w:hAnsi="Times New Roman" w:cs="Times New Roman"/>
          <w:b/>
        </w:rPr>
        <w:t>9</w:t>
      </w:r>
      <w:r w:rsidRPr="00301BAD">
        <w:rPr>
          <w:rFonts w:ascii="Times New Roman" w:hAnsi="Times New Roman" w:cs="Times New Roman"/>
          <w:b/>
        </w:rPr>
        <w:t>. The potential therapeutic targets for JQH and Quercetin in the treatments of gastric inflammation-cancer transformation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536"/>
      </w:tblGrid>
      <w:tr w:rsidR="00DB485A" w:rsidRPr="00301BAD" w14:paraId="3A222A77" w14:textId="77777777" w:rsidTr="00DB485A">
        <w:trPr>
          <w:trHeight w:val="290"/>
        </w:trPr>
        <w:tc>
          <w:tcPr>
            <w:tcW w:w="3539" w:type="dxa"/>
            <w:tcBorders>
              <w:bottom w:val="single" w:sz="4" w:space="0" w:color="auto"/>
            </w:tcBorders>
            <w:noWrap/>
            <w:hideMark/>
          </w:tcPr>
          <w:p w14:paraId="0FA1D816" w14:textId="77777777" w:rsidR="00DB485A" w:rsidRPr="00301BAD" w:rsidRDefault="00DB485A">
            <w:pPr>
              <w:rPr>
                <w:rFonts w:ascii="Times New Roman" w:hAnsi="Times New Roman" w:cs="Times New Roman"/>
              </w:rPr>
            </w:pPr>
            <w:proofErr w:type="spellStart"/>
            <w:r w:rsidRPr="00301BAD">
              <w:rPr>
                <w:rFonts w:ascii="Times New Roman" w:hAnsi="Times New Roman" w:cs="Times New Roman"/>
              </w:rPr>
              <w:t>Targtets</w:t>
            </w:r>
            <w:proofErr w:type="spellEnd"/>
            <w:r w:rsidRPr="00301BAD">
              <w:rPr>
                <w:rFonts w:ascii="Times New Roman" w:hAnsi="Times New Roman" w:cs="Times New Roman"/>
              </w:rPr>
              <w:t xml:space="preserve"> of JQH</w:t>
            </w:r>
          </w:p>
        </w:tc>
        <w:tc>
          <w:tcPr>
            <w:tcW w:w="4536" w:type="dxa"/>
            <w:tcBorders>
              <w:bottom w:val="single" w:sz="4" w:space="0" w:color="auto"/>
            </w:tcBorders>
            <w:noWrap/>
            <w:hideMark/>
          </w:tcPr>
          <w:p w14:paraId="4EEB7632" w14:textId="77777777" w:rsidR="00DB485A" w:rsidRPr="00301BAD" w:rsidRDefault="00DB485A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Targets of Quercetin</w:t>
            </w:r>
          </w:p>
        </w:tc>
      </w:tr>
      <w:tr w:rsidR="00301BAD" w:rsidRPr="00301BAD" w14:paraId="45F3D265" w14:textId="77777777" w:rsidTr="00DB485A">
        <w:trPr>
          <w:trHeight w:val="290"/>
        </w:trPr>
        <w:tc>
          <w:tcPr>
            <w:tcW w:w="3539" w:type="dxa"/>
            <w:tcBorders>
              <w:bottom w:val="nil"/>
            </w:tcBorders>
            <w:noWrap/>
            <w:hideMark/>
          </w:tcPr>
          <w:p w14:paraId="4BC3E9F3" w14:textId="7C59D09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OR</w:t>
            </w:r>
          </w:p>
        </w:tc>
        <w:tc>
          <w:tcPr>
            <w:tcW w:w="4536" w:type="dxa"/>
            <w:tcBorders>
              <w:bottom w:val="nil"/>
            </w:tcBorders>
            <w:noWrap/>
            <w:hideMark/>
          </w:tcPr>
          <w:p w14:paraId="35F2FD7F" w14:textId="36C450C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OR</w:t>
            </w:r>
          </w:p>
        </w:tc>
      </w:tr>
      <w:tr w:rsidR="00301BAD" w:rsidRPr="00301BAD" w14:paraId="7514868E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5DB3DB1" w14:textId="6564B6E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6DA7057" w14:textId="647A072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TP53</w:t>
            </w:r>
          </w:p>
        </w:tc>
      </w:tr>
      <w:tr w:rsidR="00301BAD" w:rsidRPr="00301BAD" w14:paraId="5A7B09B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F7AE455" w14:textId="27F8906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RBB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8965657" w14:textId="192256D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RBB2</w:t>
            </w:r>
          </w:p>
        </w:tc>
      </w:tr>
      <w:tr w:rsidR="00301BAD" w:rsidRPr="00301BAD" w14:paraId="202CA28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D2FAD15" w14:textId="1CA6AED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GFR</w:t>
            </w:r>
            <w:bookmarkStart w:id="0" w:name="_GoBack"/>
            <w:bookmarkEnd w:id="0"/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90FDA0A" w14:textId="7007695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GFR</w:t>
            </w:r>
          </w:p>
        </w:tc>
      </w:tr>
      <w:tr w:rsidR="00301BAD" w:rsidRPr="00301BAD" w14:paraId="5C8DFB7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B64CACB" w14:textId="6ABDED6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4C4CA34" w14:textId="18F10EA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KT1</w:t>
            </w:r>
          </w:p>
        </w:tc>
      </w:tr>
      <w:tr w:rsidR="00301BAD" w:rsidRPr="00301BAD" w14:paraId="7B9F76D6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DF5D901" w14:textId="12AFE75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RF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B92D919" w14:textId="73DC511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RF1</w:t>
            </w:r>
          </w:p>
        </w:tc>
      </w:tr>
      <w:tr w:rsidR="00301BAD" w:rsidRPr="00301BAD" w14:paraId="5CB7BCF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F9ED92B" w14:textId="148700F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BFE0FF9" w14:textId="538A485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L1B</w:t>
            </w:r>
          </w:p>
        </w:tc>
      </w:tr>
      <w:tr w:rsidR="00301BAD" w:rsidRPr="00301BAD" w14:paraId="1DF007A3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FDA27BB" w14:textId="3A1345A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F32E10A" w14:textId="2FFADCB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TGS2</w:t>
            </w:r>
          </w:p>
        </w:tc>
      </w:tr>
      <w:tr w:rsidR="00301BAD" w:rsidRPr="00301BAD" w14:paraId="22212BD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C61CB3D" w14:textId="14596AE4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EBEA086" w14:textId="7C0A913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CND1</w:t>
            </w:r>
          </w:p>
        </w:tc>
      </w:tr>
      <w:tr w:rsidR="00301BAD" w:rsidRPr="00301BAD" w14:paraId="6DE4BF6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D9AC392" w14:textId="02E2A98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54D9F4A" w14:textId="713CD93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VEGFA</w:t>
            </w:r>
          </w:p>
        </w:tc>
      </w:tr>
      <w:tr w:rsidR="00301BAD" w:rsidRPr="00301BAD" w14:paraId="780EE5A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B8FFDB3" w14:textId="7569E15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E04C538" w14:textId="30ECC30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HEK2</w:t>
            </w:r>
          </w:p>
        </w:tc>
      </w:tr>
      <w:tr w:rsidR="00301BAD" w:rsidRPr="00301BAD" w14:paraId="1584BC2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E8D68F2" w14:textId="2B27B4F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HEK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2000320" w14:textId="1AB3587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ASP8</w:t>
            </w:r>
          </w:p>
        </w:tc>
      </w:tr>
      <w:tr w:rsidR="00301BAD" w:rsidRPr="00301BAD" w14:paraId="51E5A11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033736C" w14:textId="3B08066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ASP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0DFB9BE" w14:textId="5E3B06E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BCL2</w:t>
            </w:r>
          </w:p>
        </w:tc>
      </w:tr>
      <w:tr w:rsidR="00301BAD" w:rsidRPr="00301BAD" w14:paraId="706A1F65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162AF5F" w14:textId="4C45E3AB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BCL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1EEC78B" w14:textId="4120290C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YC</w:t>
            </w:r>
          </w:p>
        </w:tc>
      </w:tr>
      <w:tr w:rsidR="00301BAD" w:rsidRPr="00301BAD" w14:paraId="56A4BB0C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243684B" w14:textId="06A35E8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YC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F04CFCC" w14:textId="13FD304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BAX</w:t>
            </w:r>
          </w:p>
        </w:tc>
      </w:tr>
      <w:tr w:rsidR="00301BAD" w:rsidRPr="00301BAD" w14:paraId="5EA4AA62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8A89175" w14:textId="4B8C613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5E0DDAA" w14:textId="686BB34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GF</w:t>
            </w:r>
          </w:p>
        </w:tc>
      </w:tr>
      <w:tr w:rsidR="00301BAD" w:rsidRPr="00301BAD" w14:paraId="66B077F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E295375" w14:textId="689BBC5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G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27391E3" w14:textId="1F4AF56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B1</w:t>
            </w:r>
          </w:p>
        </w:tc>
      </w:tr>
      <w:tr w:rsidR="00301BAD" w:rsidRPr="00301BAD" w14:paraId="6AD60FCF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AF76260" w14:textId="5B758F4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B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F85CB54" w14:textId="5FABA11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MP9</w:t>
            </w:r>
          </w:p>
        </w:tc>
      </w:tr>
      <w:tr w:rsidR="00301BAD" w:rsidRPr="00301BAD" w14:paraId="20DF3AE3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1295E2E" w14:textId="3AF63EB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B0EC66E" w14:textId="34ED747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DKN1A</w:t>
            </w:r>
          </w:p>
        </w:tc>
      </w:tr>
      <w:tr w:rsidR="00301BAD" w:rsidRPr="00301BAD" w14:paraId="5CFF6E79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EE2D089" w14:textId="2E79CE2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E66E8D7" w14:textId="6028769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BIRC5</w:t>
            </w:r>
          </w:p>
        </w:tc>
      </w:tr>
      <w:tr w:rsidR="00301BAD" w:rsidRPr="00301BAD" w14:paraId="2792E4E3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E3E0726" w14:textId="74810FD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BIRC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CA52BED" w14:textId="5690B05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IF1A</w:t>
            </w:r>
          </w:p>
        </w:tc>
      </w:tr>
      <w:tr w:rsidR="00301BAD" w:rsidRPr="00301BAD" w14:paraId="08C71B34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9639E5F" w14:textId="4AE0BEE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IF1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DBF8E69" w14:textId="1063D78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ASP3</w:t>
            </w:r>
          </w:p>
        </w:tc>
      </w:tr>
      <w:tr w:rsidR="00301BAD" w:rsidRPr="00301BAD" w14:paraId="4A5BCA1A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96B5130" w14:textId="2220A1C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5167A3B" w14:textId="59AEE0C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RBB3</w:t>
            </w:r>
          </w:p>
        </w:tc>
      </w:tr>
      <w:tr w:rsidR="00301BAD" w:rsidRPr="00301BAD" w14:paraId="52C6F14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E6528C7" w14:textId="70C6FC3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RBB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9DA3242" w14:textId="74440BF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MP2</w:t>
            </w:r>
          </w:p>
        </w:tc>
      </w:tr>
      <w:tr w:rsidR="00301BAD" w:rsidRPr="00301BAD" w14:paraId="55FD843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5223E4E" w14:textId="3993CE9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DBCFB31" w14:textId="28B19F0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XCL8</w:t>
            </w:r>
          </w:p>
        </w:tc>
      </w:tr>
      <w:tr w:rsidR="00301BAD" w:rsidRPr="00301BAD" w14:paraId="49F1E30C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9C6A7F8" w14:textId="49A14E3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526BB72" w14:textId="1F5F6C8C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APK1</w:t>
            </w:r>
          </w:p>
        </w:tc>
      </w:tr>
      <w:tr w:rsidR="00301BAD" w:rsidRPr="00301BAD" w14:paraId="4C3067D9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FA02D02" w14:textId="5A7C859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DM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EEB83EA" w14:textId="23A5BF4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BCL2L1</w:t>
            </w:r>
          </w:p>
        </w:tc>
      </w:tr>
      <w:tr w:rsidR="00301BAD" w:rsidRPr="00301BAD" w14:paraId="71FB96A0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80CC060" w14:textId="0332E17C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DK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C3D2D32" w14:textId="7274B6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STM1</w:t>
            </w:r>
          </w:p>
        </w:tc>
      </w:tr>
      <w:tr w:rsidR="00301BAD" w:rsidRPr="00301BAD" w14:paraId="194AF0F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BCE728E" w14:textId="0E659E8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APK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A0DAA4C" w14:textId="5BDB70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STP1</w:t>
            </w:r>
          </w:p>
        </w:tc>
      </w:tr>
      <w:tr w:rsidR="00301BAD" w:rsidRPr="00301BAD" w14:paraId="5F7699B6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B0BE968" w14:textId="0EA3A67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BCL2L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3063045" w14:textId="363DE64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JUN</w:t>
            </w:r>
          </w:p>
        </w:tc>
      </w:tr>
      <w:tr w:rsidR="00301BAD" w:rsidRPr="00301BAD" w14:paraId="23CD8CA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3F3C25E" w14:textId="10A9B63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STM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9747587" w14:textId="633018E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ASSF1</w:t>
            </w:r>
          </w:p>
        </w:tc>
      </w:tr>
      <w:tr w:rsidR="00301BAD" w:rsidRPr="00301BAD" w14:paraId="31E53013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F9A40AF" w14:textId="3F6A391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SR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BB034C4" w14:textId="49C7D0A4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TOP2A</w:t>
            </w:r>
          </w:p>
        </w:tc>
      </w:tr>
      <w:tr w:rsidR="00301BAD" w:rsidRPr="00301BAD" w14:paraId="76666235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0721FE5" w14:textId="3C3394A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STP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53E699B" w14:textId="2A32EE14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AF1</w:t>
            </w:r>
          </w:p>
        </w:tc>
      </w:tr>
      <w:tr w:rsidR="00301BAD" w:rsidRPr="00301BAD" w14:paraId="62C9023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0D271AE" w14:textId="09B0118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46005BD" w14:textId="12E1C85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CNB1</w:t>
            </w:r>
          </w:p>
        </w:tc>
      </w:tr>
      <w:tr w:rsidR="00301BAD" w:rsidRPr="00301BAD" w14:paraId="0A6DEBE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4670106" w14:textId="08C39D0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ASSF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E9F257D" w14:textId="14EF474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LDN4</w:t>
            </w:r>
          </w:p>
        </w:tc>
      </w:tr>
      <w:tr w:rsidR="00301BAD" w:rsidRPr="00301BAD" w14:paraId="1D07137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5FEC472" w14:textId="64EF85D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KD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9C31B9D" w14:textId="7A387D9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ASP9</w:t>
            </w:r>
          </w:p>
        </w:tc>
      </w:tr>
      <w:tr w:rsidR="00301BAD" w:rsidRPr="00301BAD" w14:paraId="185D6E2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3830710" w14:textId="6058667C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G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4B2BF30" w14:textId="0485572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ODC1</w:t>
            </w:r>
          </w:p>
        </w:tc>
      </w:tr>
      <w:tr w:rsidR="00301BAD" w:rsidRPr="00301BAD" w14:paraId="00143A96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356ABB9" w14:textId="23F712E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TIMP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F06B9D7" w14:textId="0243390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LAU</w:t>
            </w:r>
          </w:p>
        </w:tc>
      </w:tr>
      <w:tr w:rsidR="00301BAD" w:rsidRPr="00301BAD" w14:paraId="5F460A8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31838ED" w14:textId="73E6FBF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34CAAEC" w14:textId="74C0245C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2F1</w:t>
            </w:r>
          </w:p>
        </w:tc>
      </w:tr>
      <w:tr w:rsidR="00301BAD" w:rsidRPr="00301BAD" w14:paraId="4D542B30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D0DF0ED" w14:textId="28D31E3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BCC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AE06374" w14:textId="4C7433E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PP1</w:t>
            </w:r>
          </w:p>
        </w:tc>
      </w:tr>
      <w:tr w:rsidR="00301BAD" w:rsidRPr="00301BAD" w14:paraId="1286BD6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109A64E" w14:textId="3E6777B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CN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A3DDE51" w14:textId="702CC8F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YP1A1</w:t>
            </w:r>
          </w:p>
        </w:tc>
      </w:tr>
      <w:tr w:rsidR="00301BAD" w:rsidRPr="00301BAD" w14:paraId="2270E2B2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61D6C3D" w14:textId="1DA07F3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APK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1CE4D1B" w14:textId="2ABFBFF4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TGS1</w:t>
            </w:r>
          </w:p>
        </w:tc>
      </w:tr>
      <w:tr w:rsidR="00301BAD" w:rsidRPr="00301BAD" w14:paraId="2D3E2FC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FB590FE" w14:textId="6A5587A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388414E" w14:textId="72F469A4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PARG</w:t>
            </w:r>
          </w:p>
        </w:tc>
      </w:tr>
      <w:tr w:rsidR="00301BAD" w:rsidRPr="00301BAD" w14:paraId="285E2EC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5BC4C26" w14:textId="7A0A4EC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AF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3C219A1" w14:textId="124A3DC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BCG2</w:t>
            </w:r>
          </w:p>
        </w:tc>
      </w:tr>
      <w:tr w:rsidR="00301BAD" w:rsidRPr="00301BAD" w14:paraId="176CBD6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03624DF" w14:textId="7841B6F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lastRenderedPageBreak/>
              <w:t>CCNB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83153E7" w14:textId="5B9E306C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FE2L2</w:t>
            </w:r>
          </w:p>
        </w:tc>
      </w:tr>
      <w:tr w:rsidR="00301BAD" w:rsidRPr="00301BAD" w14:paraId="5E260852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1AAF541" w14:textId="02308B3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LDN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68F9A79" w14:textId="4F16A2BC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MP3</w:t>
            </w:r>
          </w:p>
        </w:tc>
      </w:tr>
      <w:tr w:rsidR="00301BAD" w:rsidRPr="00301BAD" w14:paraId="6D5D2870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41A0EFF" w14:textId="751C0CFB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ASP9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26BE4B58" w14:textId="3C6D4E3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TSD</w:t>
            </w:r>
          </w:p>
        </w:tc>
      </w:tr>
      <w:tr w:rsidR="00301BAD" w:rsidRPr="00301BAD" w14:paraId="7FBCC7C9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9E536BE" w14:textId="1816461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ODC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971D9C9" w14:textId="425847BB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GF2</w:t>
            </w:r>
          </w:p>
        </w:tc>
      </w:tr>
      <w:tr w:rsidR="00301BAD" w:rsidRPr="00301BAD" w14:paraId="46E2A05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8496D13" w14:textId="79549B8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LAU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3EA198B" w14:textId="47429AD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ELA</w:t>
            </w:r>
          </w:p>
        </w:tc>
      </w:tr>
      <w:tr w:rsidR="00301BAD" w:rsidRPr="00301BAD" w14:paraId="64E1EDBC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F2E284E" w14:textId="4F60BEF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CNA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28CD3E76" w14:textId="0DA8D8F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MP1</w:t>
            </w:r>
          </w:p>
        </w:tc>
      </w:tr>
      <w:tr w:rsidR="00301BAD" w:rsidRPr="00301BAD" w14:paraId="5A1A13E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A6A4054" w14:textId="6468C84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932BA18" w14:textId="733321D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R</w:t>
            </w:r>
          </w:p>
        </w:tc>
      </w:tr>
      <w:tr w:rsidR="00301BAD" w:rsidRPr="00301BAD" w14:paraId="063843F7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57AF91C" w14:textId="694B2FA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2F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9B37FBD" w14:textId="080947F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QO1</w:t>
            </w:r>
          </w:p>
        </w:tc>
      </w:tr>
      <w:tr w:rsidR="00301BAD" w:rsidRPr="00301BAD" w14:paraId="7DFA89DF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7940717" w14:textId="01B0BB2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PP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4E0C536" w14:textId="72DEA8B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TOP1</w:t>
            </w:r>
          </w:p>
        </w:tc>
      </w:tr>
      <w:tr w:rsidR="00301BAD" w:rsidRPr="00301BAD" w14:paraId="4AF213D4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F882760" w14:textId="773B548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YP1A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55B4EFC" w14:textId="6FDB837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ARP1</w:t>
            </w:r>
          </w:p>
        </w:tc>
      </w:tr>
      <w:tr w:rsidR="00301BAD" w:rsidRPr="00301BAD" w14:paraId="25B8FC55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3EF96A3" w14:textId="06B8649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APK8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972D743" w14:textId="05BAE65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AV1</w:t>
            </w:r>
          </w:p>
        </w:tc>
      </w:tr>
      <w:tr w:rsidR="00301BAD" w:rsidRPr="00301BAD" w14:paraId="17BC3FCC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4B51E4C" w14:textId="1D0C441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TGS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3582625" w14:textId="7C26D8A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DK1</w:t>
            </w:r>
          </w:p>
        </w:tc>
      </w:tr>
      <w:tr w:rsidR="00301BAD" w:rsidRPr="00301BAD" w14:paraId="7C97A1A5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BE82D62" w14:textId="68CBD23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APK1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521CBE4" w14:textId="7288815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FNG</w:t>
            </w:r>
          </w:p>
        </w:tc>
      </w:tr>
      <w:tr w:rsidR="00301BAD" w:rsidRPr="00301BAD" w14:paraId="469C69E2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0214381" w14:textId="68253FE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PARG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727A2C5" w14:textId="20D4BE6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SPB1</w:t>
            </w:r>
          </w:p>
        </w:tc>
      </w:tr>
      <w:tr w:rsidR="00301BAD" w:rsidRPr="00301BAD" w14:paraId="273721C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996E8ED" w14:textId="74CCC9B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YC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2D72C688" w14:textId="30CFDD7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CAM1</w:t>
            </w:r>
          </w:p>
        </w:tc>
      </w:tr>
      <w:tr w:rsidR="00301BAD" w:rsidRPr="00301BAD" w14:paraId="5B97ED8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916B47F" w14:textId="0092A30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BCG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7171546" w14:textId="13BF5C6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PO</w:t>
            </w:r>
          </w:p>
        </w:tc>
      </w:tr>
      <w:tr w:rsidR="00301BAD" w:rsidRPr="00301BAD" w14:paraId="5F59301A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E81333B" w14:textId="78E3C7B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FE2L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D9745AF" w14:textId="2FE96DE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YP3A4</w:t>
            </w:r>
          </w:p>
        </w:tc>
      </w:tr>
      <w:tr w:rsidR="00301BAD" w:rsidRPr="00301BAD" w14:paraId="43830B5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B973414" w14:textId="6FCE1D3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2B5CCE9" w14:textId="4D5EB95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RSS1</w:t>
            </w:r>
          </w:p>
        </w:tc>
      </w:tr>
      <w:tr w:rsidR="00301BAD" w:rsidRPr="00301BAD" w14:paraId="0A1A1BE6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556FCD2" w14:textId="282A64BC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52DD390" w14:textId="6510974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MOX1</w:t>
            </w:r>
          </w:p>
        </w:tc>
      </w:tr>
      <w:tr w:rsidR="00301BAD" w:rsidRPr="00301BAD" w14:paraId="552F4F9C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6ACFF34" w14:textId="7C8495B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TSD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5C72DA7" w14:textId="337D7C5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CF1</w:t>
            </w:r>
          </w:p>
        </w:tc>
      </w:tr>
      <w:tr w:rsidR="00301BAD" w:rsidRPr="00301BAD" w14:paraId="301D56F5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30DFBC0" w14:textId="5920D5BB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GF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A7FB3B1" w14:textId="6E1C666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XRA</w:t>
            </w:r>
          </w:p>
        </w:tc>
      </w:tr>
      <w:tr w:rsidR="00301BAD" w:rsidRPr="00301BAD" w14:paraId="299CB395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09DBDAF" w14:textId="2E0313A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L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E82C3C1" w14:textId="2319C0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FOS</w:t>
            </w:r>
          </w:p>
        </w:tc>
      </w:tr>
      <w:tr w:rsidR="00301BAD" w:rsidRPr="00301BAD" w14:paraId="2043F37F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BA22754" w14:textId="1C734F1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6CBB74E" w14:textId="4F4D3A9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CL2</w:t>
            </w:r>
          </w:p>
        </w:tc>
      </w:tr>
      <w:tr w:rsidR="00301BAD" w:rsidRPr="00301BAD" w14:paraId="71498DA0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9E0FF8A" w14:textId="3623741B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SR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7B83802" w14:textId="48593D4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TAT1</w:t>
            </w:r>
          </w:p>
        </w:tc>
      </w:tr>
      <w:tr w:rsidR="00301BAD" w:rsidRPr="00301BAD" w14:paraId="2BEED50F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DCB185B" w14:textId="2C6D9AB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3721DD1" w14:textId="52F6D66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FKBIA</w:t>
            </w:r>
          </w:p>
        </w:tc>
      </w:tr>
      <w:tr w:rsidR="00301BAD" w:rsidRPr="00301BAD" w14:paraId="6A16EAD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4707D24" w14:textId="37B605F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A7D75A3" w14:textId="40C5EAF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GFBP3</w:t>
            </w:r>
          </w:p>
        </w:tc>
      </w:tr>
      <w:tr w:rsidR="00301BAD" w:rsidRPr="00301BAD" w14:paraId="3AC571F5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C3B56C1" w14:textId="399B376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B7BE322" w14:textId="55CF1CC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ERPINE1</w:t>
            </w:r>
          </w:p>
        </w:tc>
      </w:tr>
      <w:tr w:rsidR="00301BAD" w:rsidRPr="00301BAD" w14:paraId="377A394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3B19F57" w14:textId="7B969B4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TOP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03AB68F" w14:textId="786C58A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THBD</w:t>
            </w:r>
          </w:p>
        </w:tc>
      </w:tr>
      <w:tr w:rsidR="00301BAD" w:rsidRPr="00301BAD" w14:paraId="4182F01A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6F454DF" w14:textId="2A1B711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668E76C" w14:textId="4DB230E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DPP4</w:t>
            </w:r>
          </w:p>
        </w:tc>
      </w:tr>
      <w:tr w:rsidR="00301BAD" w:rsidRPr="00301BAD" w14:paraId="4D473D39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741F56D" w14:textId="018A87E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AV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8714A97" w14:textId="0E03FB8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RKCA</w:t>
            </w:r>
          </w:p>
        </w:tc>
      </w:tr>
      <w:tr w:rsidR="00301BAD" w:rsidRPr="00301BAD" w14:paraId="6E7F85EA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104A0A7" w14:textId="5A8478F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994048D" w14:textId="76462F9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YP1A2</w:t>
            </w:r>
          </w:p>
        </w:tc>
      </w:tr>
      <w:tr w:rsidR="00301BAD" w:rsidRPr="00301BAD" w14:paraId="458D54A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D41430B" w14:textId="360A75A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FNG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BB5B92A" w14:textId="7DF4095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L2RA</w:t>
            </w:r>
          </w:p>
        </w:tc>
      </w:tr>
      <w:tr w:rsidR="00301BAD" w:rsidRPr="00301BAD" w14:paraId="1E2BA74A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9F46C32" w14:textId="7B3D453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SPB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0E78D7D" w14:textId="3F0DE21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L1A</w:t>
            </w:r>
          </w:p>
        </w:tc>
      </w:tr>
      <w:tr w:rsidR="00301BAD" w:rsidRPr="00301BAD" w14:paraId="71E75969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BBD822D" w14:textId="130E6F9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BAD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037A5FC" w14:textId="46BE76F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CP3</w:t>
            </w:r>
          </w:p>
        </w:tc>
      </w:tr>
      <w:tr w:rsidR="00301BAD" w:rsidRPr="00301BAD" w14:paraId="5CF2A337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35DF912" w14:textId="5200AF9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7290D5E" w14:textId="7E6A0E0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HUK</w:t>
            </w:r>
          </w:p>
        </w:tc>
      </w:tr>
      <w:tr w:rsidR="00301BAD" w:rsidRPr="00301BAD" w14:paraId="618310E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36C6D8A" w14:textId="32615AA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1B32AF0" w14:textId="3200E0D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OD1</w:t>
            </w:r>
          </w:p>
        </w:tc>
      </w:tr>
      <w:tr w:rsidR="00301BAD" w:rsidRPr="00301BAD" w14:paraId="4B064D22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C2D48D5" w14:textId="03951D1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YP3A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050136E" w14:textId="529F581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2F2</w:t>
            </w:r>
          </w:p>
        </w:tc>
      </w:tr>
      <w:tr w:rsidR="00301BAD" w:rsidRPr="00301BAD" w14:paraId="230649B3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BC9FA07" w14:textId="663A600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RSS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E89AEDE" w14:textId="7FF2ADA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SPA5</w:t>
            </w:r>
          </w:p>
        </w:tc>
      </w:tr>
      <w:tr w:rsidR="00301BAD" w:rsidRPr="00301BAD" w14:paraId="1B686CD9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34623B4" w14:textId="76642FE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MOX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4D49BC3" w14:textId="7383BCF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F3</w:t>
            </w:r>
          </w:p>
        </w:tc>
      </w:tr>
      <w:tr w:rsidR="00301BAD" w:rsidRPr="00301BAD" w14:paraId="015BC237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0246E9E" w14:textId="3571063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CF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0B45633" w14:textId="00E867A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OL1A1</w:t>
            </w:r>
          </w:p>
        </w:tc>
      </w:tr>
      <w:tr w:rsidR="00301BAD" w:rsidRPr="00301BAD" w14:paraId="32DBD4B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83669BC" w14:textId="6748324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XR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A831C27" w14:textId="331802F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LOX5</w:t>
            </w:r>
          </w:p>
        </w:tc>
      </w:tr>
      <w:tr w:rsidR="00301BAD" w:rsidRPr="00301BAD" w14:paraId="14994880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67C5470" w14:textId="1A321B7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FO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AC00C00" w14:textId="0DC1F8A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YP1B1</w:t>
            </w:r>
          </w:p>
        </w:tc>
      </w:tr>
      <w:tr w:rsidR="00301BAD" w:rsidRPr="00301BAD" w14:paraId="18AA434A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77F0A93" w14:textId="37A907E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FN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FC58C75" w14:textId="0268FFC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TGER3</w:t>
            </w:r>
          </w:p>
        </w:tc>
      </w:tr>
      <w:tr w:rsidR="00301BAD" w:rsidRPr="00301BAD" w14:paraId="2E69E0B4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6E43F1B" w14:textId="2185659B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CL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D55C4C1" w14:textId="5119665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SF1</w:t>
            </w:r>
          </w:p>
        </w:tc>
      </w:tr>
      <w:tr w:rsidR="00301BAD" w:rsidRPr="00301BAD" w14:paraId="262C2909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EDE22E6" w14:textId="749697FB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AED8C4D" w14:textId="38330294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R1I2</w:t>
            </w:r>
          </w:p>
        </w:tc>
      </w:tr>
      <w:tr w:rsidR="00301BAD" w:rsidRPr="00301BAD" w14:paraId="14B5BD06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72F078E" w14:textId="60E03B9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LA2G4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241786D" w14:textId="71DB388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XCL10</w:t>
            </w:r>
          </w:p>
        </w:tc>
      </w:tr>
      <w:tr w:rsidR="00301BAD" w:rsidRPr="00301BAD" w14:paraId="186A149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B215757" w14:textId="433B5DE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RKCD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9205502" w14:textId="0EDCE56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UNX2</w:t>
            </w:r>
          </w:p>
        </w:tc>
      </w:tr>
      <w:tr w:rsidR="00301BAD" w:rsidRPr="00301BAD" w14:paraId="6C8A2CB6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8A540D8" w14:textId="16E4510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TAT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6B583B3" w14:textId="20104DA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XCL11</w:t>
            </w:r>
          </w:p>
        </w:tc>
      </w:tr>
      <w:tr w:rsidR="00301BAD" w:rsidRPr="00301BAD" w14:paraId="56C61027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BE23549" w14:textId="7E4FF83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lastRenderedPageBreak/>
              <w:t>CYP19A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022EC0B" w14:textId="12A4A9CB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HR</w:t>
            </w:r>
          </w:p>
        </w:tc>
      </w:tr>
      <w:tr w:rsidR="00301BAD" w:rsidRPr="00301BAD" w14:paraId="3F8AD7B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7667DD1" w14:textId="5AB85A0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FKBI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1F56E08" w14:textId="2A649C0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L6R</w:t>
            </w:r>
          </w:p>
        </w:tc>
      </w:tr>
      <w:tr w:rsidR="00301BAD" w:rsidRPr="00301BAD" w14:paraId="03CD253E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C83354B" w14:textId="7965E5D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GFBP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0A06199" w14:textId="65FD267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OS3</w:t>
            </w:r>
          </w:p>
        </w:tc>
      </w:tr>
      <w:tr w:rsidR="00301BAD" w:rsidRPr="00301BAD" w14:paraId="6E37EA9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01A7C42" w14:textId="710541C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ERPINE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31DEDC8" w14:textId="556A73E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CHE</w:t>
            </w:r>
          </w:p>
        </w:tc>
      </w:tr>
      <w:tr w:rsidR="00301BAD" w:rsidRPr="00301BAD" w14:paraId="135F0A77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22FBA5C" w14:textId="00FA5FE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THBD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2C0D400D" w14:textId="2CD8726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K2</w:t>
            </w:r>
          </w:p>
        </w:tc>
      </w:tr>
      <w:tr w:rsidR="00301BAD" w:rsidRPr="00301BAD" w14:paraId="373034BC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021459B" w14:textId="0126600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77824FF" w14:textId="3F645F8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VCAM1</w:t>
            </w:r>
          </w:p>
        </w:tc>
      </w:tr>
      <w:tr w:rsidR="00301BAD" w:rsidRPr="00301BAD" w14:paraId="1ADB3DFC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F63F1EE" w14:textId="7E546BD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FASN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84504F0" w14:textId="2990DDE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SP90AB1</w:t>
            </w:r>
          </w:p>
        </w:tc>
      </w:tr>
      <w:tr w:rsidR="00301BAD" w:rsidRPr="00301BAD" w14:paraId="2D2299AE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7E5BB5F" w14:textId="074E385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DPP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35208A5" w14:textId="60938DB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JA1</w:t>
            </w:r>
          </w:p>
        </w:tc>
      </w:tr>
      <w:tr w:rsidR="00301BAD" w:rsidRPr="00301BAD" w14:paraId="0EE3BB32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36E65E1" w14:textId="12B0CB4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RKC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D472F05" w14:textId="1343987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LC2A4</w:t>
            </w:r>
          </w:p>
        </w:tc>
      </w:tr>
      <w:tr w:rsidR="00301BAD" w:rsidRPr="00301BAD" w14:paraId="2DCFA23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191219D" w14:textId="196527F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YP1A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7C36392" w14:textId="62EF223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RKCB</w:t>
            </w:r>
          </w:p>
        </w:tc>
      </w:tr>
      <w:tr w:rsidR="00301BAD" w:rsidRPr="00301BAD" w14:paraId="7559029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18F1171" w14:textId="7933379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L2R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89CE063" w14:textId="1228365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ELE</w:t>
            </w:r>
          </w:p>
        </w:tc>
      </w:tr>
      <w:tr w:rsidR="00301BAD" w:rsidRPr="00301BAD" w14:paraId="1F9C16C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2C63A44" w14:textId="27F5D14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L1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9B63F03" w14:textId="6DD1622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D40LG</w:t>
            </w:r>
          </w:p>
        </w:tc>
      </w:tr>
      <w:tr w:rsidR="00301BAD" w:rsidRPr="00301BAD" w14:paraId="4EACD71E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221BA96" w14:textId="61A26CB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XIAP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22FFE97B" w14:textId="277ED26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PARD</w:t>
            </w:r>
          </w:p>
        </w:tc>
      </w:tr>
      <w:tr w:rsidR="00301BAD" w:rsidRPr="00301BAD" w14:paraId="2C6EE297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7C58605" w14:textId="0498A4D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CP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FB34BC7" w14:textId="5B50D06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KCNH2</w:t>
            </w:r>
          </w:p>
        </w:tc>
      </w:tr>
      <w:tr w:rsidR="00301BAD" w:rsidRPr="00301BAD" w14:paraId="4914AC26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4F797C4" w14:textId="58C2EFE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HUK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9861D09" w14:textId="1D48A73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XCL2</w:t>
            </w:r>
          </w:p>
        </w:tc>
      </w:tr>
      <w:tr w:rsidR="00301BAD" w:rsidRPr="00301BAD" w14:paraId="13200CF6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91D0B64" w14:textId="543EEEF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HEK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2A4AD026" w14:textId="57D62DE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DUOX2</w:t>
            </w:r>
          </w:p>
        </w:tc>
      </w:tr>
      <w:tr w:rsidR="00301BAD" w:rsidRPr="00301BAD" w14:paraId="49F84615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F9DF3F6" w14:textId="142C2BA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OD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9A4FFDA" w14:textId="18F422D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PARA</w:t>
            </w:r>
          </w:p>
        </w:tc>
      </w:tr>
      <w:tr w:rsidR="00301BAD" w:rsidRPr="00301BAD" w14:paraId="3D41AD16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4A55F15" w14:textId="39D875A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KBK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73D7F18" w14:textId="4B9A270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LAT</w:t>
            </w:r>
          </w:p>
        </w:tc>
      </w:tr>
      <w:tr w:rsidR="00301BAD" w:rsidRPr="00301BAD" w14:paraId="49C43F10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B99F804" w14:textId="043395D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2F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CCC6ED1" w14:textId="1985AD6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DRB2</w:t>
            </w:r>
          </w:p>
        </w:tc>
      </w:tr>
      <w:tr w:rsidR="00301BAD" w:rsidRPr="00301BAD" w14:paraId="6C0A577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8B41B76" w14:textId="57978F0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SPA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08E3EC2" w14:textId="174E432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STM2</w:t>
            </w:r>
          </w:p>
        </w:tc>
      </w:tr>
      <w:tr w:rsidR="00301BAD" w:rsidRPr="00301BAD" w14:paraId="057642AE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3CB4D65" w14:textId="3D2E2C3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AT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9651228" w14:textId="2F12049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LK1</w:t>
            </w:r>
          </w:p>
        </w:tc>
      </w:tr>
      <w:tr w:rsidR="00301BAD" w:rsidRPr="00301BAD" w14:paraId="038BD9B0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4E8BEE4" w14:textId="0153722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FEFF4B7" w14:textId="5D8F734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CACA</w:t>
            </w:r>
          </w:p>
        </w:tc>
      </w:tr>
      <w:tr w:rsidR="00301BAD" w:rsidRPr="00301BAD" w14:paraId="54615230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72AFA2C" w14:textId="5A70C88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PHB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6CC3D88" w14:textId="76A4610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ON1</w:t>
            </w:r>
          </w:p>
        </w:tc>
      </w:tr>
      <w:tr w:rsidR="00301BAD" w:rsidRPr="00301BAD" w14:paraId="0B7AE7F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49AD5BA" w14:textId="41C679A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OL1A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30615B1" w14:textId="093D289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OL3A1</w:t>
            </w:r>
          </w:p>
        </w:tc>
      </w:tr>
      <w:tr w:rsidR="00301BAD" w:rsidRPr="00301BAD" w14:paraId="74FB1D2C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521BF35" w14:textId="103A699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AB10AE0" w14:textId="74B15D8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DCAF5</w:t>
            </w:r>
          </w:p>
        </w:tc>
      </w:tr>
      <w:tr w:rsidR="00301BAD" w:rsidRPr="00301BAD" w14:paraId="783E10B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09B0D1B" w14:textId="139921F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752A2D8" w14:textId="4FF9BCB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NSRR</w:t>
            </w:r>
          </w:p>
        </w:tc>
      </w:tr>
      <w:tr w:rsidR="00301BAD" w:rsidRPr="00301BAD" w14:paraId="338E9AC2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014D517" w14:textId="4FDCB55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TGER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A3F9046" w14:textId="109B2CA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L10RA</w:t>
            </w:r>
          </w:p>
        </w:tc>
      </w:tr>
      <w:tr w:rsidR="00301BAD" w:rsidRPr="00301BAD" w14:paraId="23CA5E3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0D3D6FA" w14:textId="1D5EFC4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SF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9EAE7C5" w14:textId="626BA0E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IF6</w:t>
            </w:r>
          </w:p>
        </w:tc>
      </w:tr>
      <w:tr w:rsidR="00301BAD" w:rsidRPr="00301BAD" w14:paraId="15C1EE70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58C32C7" w14:textId="28B7DA04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R1I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E84BFE2" w14:textId="094F838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KR1B1</w:t>
            </w:r>
          </w:p>
        </w:tc>
      </w:tr>
      <w:tr w:rsidR="00301BAD" w:rsidRPr="00301BAD" w14:paraId="4194F1DD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BE4EE0B" w14:textId="47DA859C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XCL10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288CEE0B" w14:textId="46CD67E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R1I3</w:t>
            </w:r>
          </w:p>
        </w:tc>
      </w:tr>
      <w:tr w:rsidR="00301BAD" w:rsidRPr="00301BAD" w14:paraId="76BA9E0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A0F8B46" w14:textId="5005452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LPI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15EA3B2" w14:textId="4B72002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SMD3</w:t>
            </w:r>
          </w:p>
        </w:tc>
      </w:tr>
      <w:tr w:rsidR="00301BAD" w:rsidRPr="00301BAD" w14:paraId="6004E1C6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04D85D9" w14:textId="5CF58F8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UNX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914DA3A" w14:textId="11073B3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AOB</w:t>
            </w:r>
          </w:p>
        </w:tc>
      </w:tr>
      <w:tr w:rsidR="00301BAD" w:rsidRPr="00301BAD" w14:paraId="609017E9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65648B0" w14:textId="0002E8B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XCL1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272F6706" w14:textId="1EFF8F5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ABRA1</w:t>
            </w:r>
          </w:p>
        </w:tc>
      </w:tr>
      <w:tr w:rsidR="00301BAD" w:rsidRPr="00301BAD" w14:paraId="42B516FE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2F23178" w14:textId="03C50DC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REBF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0608AAE" w14:textId="2BCBE64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ULT1E1</w:t>
            </w:r>
          </w:p>
        </w:tc>
      </w:tr>
      <w:tr w:rsidR="00301BAD" w:rsidRPr="00301BAD" w14:paraId="670F4E3C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83FE9C3" w14:textId="7ED1D82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6F7AF5E" w14:textId="5990534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387AE3C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13950A0" w14:textId="73C86B45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L6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ED6FB7E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0724F638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D81C679" w14:textId="1AF4082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OX5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56A80718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4DA43386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006754C" w14:textId="5A4E627D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TGES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2CEABDF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013FE460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F596749" w14:textId="0A5BB2DF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OS3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3DC3091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41DE16B1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B28E51C" w14:textId="786F160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R3C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AEA196C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06F202F3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0196D5B" w14:textId="13F7BE86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A84E27F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0598E272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D67D91B" w14:textId="2DBA209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K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4009675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464F22FF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533DE05" w14:textId="4D9BAD6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VCAM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1D93EE8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1205752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64FE6CDF" w14:textId="00B23DD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SP90AB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FA397DB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18CA7D09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66CA678" w14:textId="2554FF50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ASP7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13B3E1C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7535B4E2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B2B72F9" w14:textId="7237F8C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JA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CE696D8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4F1D6F29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86928D4" w14:textId="446F358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DIPOR2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550280D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51539A65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73E5C13" w14:textId="68A11858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LC6A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6E5F191F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05422B09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F56F055" w14:textId="517DCD9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lastRenderedPageBreak/>
              <w:t>SLC2A4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54EA5FA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5A08EEAA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5679A91F" w14:textId="0B5F78AA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GLN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459F497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1AF7131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23B8D73C" w14:textId="16D5C1F3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RKCB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0525ECB8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7B2C849E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13A4B87F" w14:textId="0649E5A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S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314690C4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3E99E4CC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75E8A44C" w14:textId="47CC4B7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ELE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8F3DE09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73A7A2AB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0EB44BF" w14:textId="34C5492E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D40LG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4CB916AC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2DD756FC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01186054" w14:textId="6CE2C32B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KR1C1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1F3420B4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0EDFF57E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3930CC5D" w14:textId="3594FFF9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TR3A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201CE092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7B4034D0" w14:textId="77777777" w:rsidTr="00DB485A">
        <w:trPr>
          <w:trHeight w:val="290"/>
        </w:trPr>
        <w:tc>
          <w:tcPr>
            <w:tcW w:w="3539" w:type="dxa"/>
            <w:tcBorders>
              <w:top w:val="nil"/>
              <w:bottom w:val="nil"/>
            </w:tcBorders>
            <w:noWrap/>
            <w:hideMark/>
          </w:tcPr>
          <w:p w14:paraId="40D99BF2" w14:textId="42090B91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PARD</w:t>
            </w:r>
          </w:p>
        </w:tc>
        <w:tc>
          <w:tcPr>
            <w:tcW w:w="4536" w:type="dxa"/>
            <w:tcBorders>
              <w:top w:val="nil"/>
              <w:bottom w:val="nil"/>
            </w:tcBorders>
            <w:noWrap/>
            <w:hideMark/>
          </w:tcPr>
          <w:p w14:paraId="77405D17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  <w:tr w:rsidR="00301BAD" w:rsidRPr="00301BAD" w14:paraId="7D4834E7" w14:textId="77777777" w:rsidTr="00DB485A">
        <w:trPr>
          <w:trHeight w:val="290"/>
        </w:trPr>
        <w:tc>
          <w:tcPr>
            <w:tcW w:w="3539" w:type="dxa"/>
            <w:tcBorders>
              <w:top w:val="nil"/>
            </w:tcBorders>
            <w:noWrap/>
            <w:hideMark/>
          </w:tcPr>
          <w:p w14:paraId="23A83146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XRB</w:t>
            </w:r>
          </w:p>
          <w:p w14:paraId="2B8452C0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KCNH2</w:t>
            </w:r>
          </w:p>
          <w:p w14:paraId="0E675B0E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XCL2</w:t>
            </w:r>
          </w:p>
          <w:p w14:paraId="2E1CF09E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DUOX2</w:t>
            </w:r>
          </w:p>
          <w:p w14:paraId="2747B0A5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PARA</w:t>
            </w:r>
          </w:p>
          <w:p w14:paraId="04507C37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LAT</w:t>
            </w:r>
          </w:p>
          <w:p w14:paraId="1EBA0E64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DH1B</w:t>
            </w:r>
          </w:p>
          <w:p w14:paraId="62C6E5F2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DRA2A</w:t>
            </w:r>
          </w:p>
          <w:p w14:paraId="03706A08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DRB2</w:t>
            </w:r>
          </w:p>
          <w:p w14:paraId="0AA064B7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UGT1A1</w:t>
            </w:r>
          </w:p>
          <w:p w14:paraId="46446F9C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DH1C</w:t>
            </w:r>
          </w:p>
          <w:p w14:paraId="4A7A972D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FOSL1</w:t>
            </w:r>
          </w:p>
          <w:p w14:paraId="5C067B94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LDLR</w:t>
            </w:r>
          </w:p>
          <w:p w14:paraId="7FBFBB9F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POB</w:t>
            </w:r>
          </w:p>
          <w:p w14:paraId="798DC150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STM2</w:t>
            </w:r>
          </w:p>
          <w:p w14:paraId="4E3E1252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A2</w:t>
            </w:r>
          </w:p>
          <w:p w14:paraId="3E51C229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UF2</w:t>
            </w:r>
          </w:p>
          <w:p w14:paraId="619267B9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FOSL2</w:t>
            </w:r>
          </w:p>
          <w:p w14:paraId="48A21353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KR1C3</w:t>
            </w:r>
          </w:p>
          <w:p w14:paraId="0CCC3F4E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LK1</w:t>
            </w:r>
          </w:p>
          <w:p w14:paraId="12A5593F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CACA</w:t>
            </w:r>
          </w:p>
          <w:p w14:paraId="6C5D8B6B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OPRM1</w:t>
            </w:r>
          </w:p>
          <w:p w14:paraId="5BBA774A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ON1</w:t>
            </w:r>
          </w:p>
          <w:p w14:paraId="1B7F2F9F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D163</w:t>
            </w:r>
          </w:p>
          <w:p w14:paraId="7952A327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OL3A1</w:t>
            </w:r>
          </w:p>
          <w:p w14:paraId="7249F871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TEP1</w:t>
            </w:r>
          </w:p>
          <w:p w14:paraId="1ACCE8D6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HRM3</w:t>
            </w:r>
          </w:p>
          <w:p w14:paraId="420D0EDE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DCAF5</w:t>
            </w:r>
          </w:p>
          <w:p w14:paraId="0A002C2D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PP3CA</w:t>
            </w:r>
          </w:p>
          <w:p w14:paraId="43AB5F70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AP2</w:t>
            </w:r>
          </w:p>
          <w:p w14:paraId="20792228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SD3B2</w:t>
            </w:r>
          </w:p>
          <w:p w14:paraId="62202388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MGCR</w:t>
            </w:r>
          </w:p>
          <w:p w14:paraId="060011CB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RH1</w:t>
            </w:r>
          </w:p>
          <w:p w14:paraId="4BB7561D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NSRR</w:t>
            </w:r>
          </w:p>
          <w:p w14:paraId="536F674F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OAT2</w:t>
            </w:r>
          </w:p>
          <w:p w14:paraId="73DB1431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OAT1</w:t>
            </w:r>
          </w:p>
          <w:p w14:paraId="36A29B7B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IL10RA</w:t>
            </w:r>
          </w:p>
          <w:p w14:paraId="173384F1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LB1</w:t>
            </w:r>
          </w:p>
          <w:p w14:paraId="2E7FE16D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EIF6</w:t>
            </w:r>
          </w:p>
          <w:p w14:paraId="7AF7DE32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FABP5</w:t>
            </w:r>
          </w:p>
          <w:p w14:paraId="12142EEF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PP</w:t>
            </w:r>
          </w:p>
          <w:p w14:paraId="2B594996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RHO</w:t>
            </w:r>
          </w:p>
          <w:p w14:paraId="1B68D344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HSD3B1</w:t>
            </w:r>
          </w:p>
          <w:p w14:paraId="1F7D8E07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LC6A3</w:t>
            </w:r>
          </w:p>
          <w:p w14:paraId="2EBE7078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lastRenderedPageBreak/>
              <w:t>LTA4H</w:t>
            </w:r>
          </w:p>
          <w:p w14:paraId="5AED81D6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KR1B1</w:t>
            </w:r>
          </w:p>
          <w:p w14:paraId="649ACB34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HRM1</w:t>
            </w:r>
          </w:p>
          <w:p w14:paraId="21726947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OLR1</w:t>
            </w:r>
          </w:p>
          <w:p w14:paraId="3D3D8509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R1I3</w:t>
            </w:r>
          </w:p>
          <w:p w14:paraId="7C25859B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TP5F1B</w:t>
            </w:r>
          </w:p>
          <w:p w14:paraId="46837542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DRA1A</w:t>
            </w:r>
          </w:p>
          <w:p w14:paraId="3C3638D2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R3C2</w:t>
            </w:r>
          </w:p>
          <w:p w14:paraId="072EB3F3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OPRD1</w:t>
            </w:r>
          </w:p>
          <w:p w14:paraId="25BA14B8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ES1</w:t>
            </w:r>
          </w:p>
          <w:p w14:paraId="6EB9AD75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ADRB1</w:t>
            </w:r>
          </w:p>
          <w:p w14:paraId="644060CE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SMD3</w:t>
            </w:r>
          </w:p>
          <w:p w14:paraId="14CEB00E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DPEP1</w:t>
            </w:r>
          </w:p>
          <w:p w14:paraId="5844CE2B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AOA</w:t>
            </w:r>
          </w:p>
          <w:p w14:paraId="62A63397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CHRM4</w:t>
            </w:r>
          </w:p>
          <w:p w14:paraId="1D161E3F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MAOB</w:t>
            </w:r>
          </w:p>
          <w:p w14:paraId="74930A0F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PKIA</w:t>
            </w:r>
          </w:p>
          <w:p w14:paraId="47F5E3F9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NCOA1</w:t>
            </w:r>
          </w:p>
          <w:p w14:paraId="3F37B17B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GABRA1</w:t>
            </w:r>
          </w:p>
          <w:p w14:paraId="56A09659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>SULT1E1</w:t>
            </w:r>
          </w:p>
          <w:p w14:paraId="6936FA55" w14:textId="524E6DE2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  <w:r w:rsidRPr="00301BAD">
              <w:rPr>
                <w:rFonts w:ascii="Times New Roman" w:hAnsi="Times New Roman" w:cs="Times New Roman"/>
              </w:rPr>
              <w:t xml:space="preserve">CHRNA2 </w:t>
            </w:r>
          </w:p>
        </w:tc>
        <w:tc>
          <w:tcPr>
            <w:tcW w:w="4536" w:type="dxa"/>
            <w:tcBorders>
              <w:top w:val="nil"/>
            </w:tcBorders>
            <w:noWrap/>
            <w:hideMark/>
          </w:tcPr>
          <w:p w14:paraId="7D2E88EF" w14:textId="77777777" w:rsidR="00301BAD" w:rsidRPr="00301BAD" w:rsidRDefault="00301BAD" w:rsidP="00301BAD">
            <w:pPr>
              <w:rPr>
                <w:rFonts w:ascii="Times New Roman" w:hAnsi="Times New Roman" w:cs="Times New Roman"/>
              </w:rPr>
            </w:pPr>
          </w:p>
        </w:tc>
      </w:tr>
    </w:tbl>
    <w:p w14:paraId="5307EA90" w14:textId="77777777" w:rsidR="00DB485A" w:rsidRPr="00301BAD" w:rsidRDefault="00DB485A">
      <w:pPr>
        <w:rPr>
          <w:rFonts w:ascii="Times New Roman" w:hAnsi="Times New Roman" w:cs="Times New Roman"/>
        </w:rPr>
      </w:pPr>
    </w:p>
    <w:sectPr w:rsidR="00DB485A" w:rsidRPr="00301BAD" w:rsidSect="00E75F99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734168" w14:textId="77777777" w:rsidR="0020535D" w:rsidRDefault="0020535D" w:rsidP="001C09AE">
      <w:pPr>
        <w:spacing w:after="0" w:line="240" w:lineRule="auto"/>
      </w:pPr>
      <w:r>
        <w:separator/>
      </w:r>
    </w:p>
  </w:endnote>
  <w:endnote w:type="continuationSeparator" w:id="0">
    <w:p w14:paraId="3C994B01" w14:textId="77777777" w:rsidR="0020535D" w:rsidRDefault="0020535D" w:rsidP="001C09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8EF1BE" w14:textId="77777777" w:rsidR="0020535D" w:rsidRDefault="0020535D" w:rsidP="001C09AE">
      <w:pPr>
        <w:spacing w:after="0" w:line="240" w:lineRule="auto"/>
      </w:pPr>
      <w:r>
        <w:separator/>
      </w:r>
    </w:p>
  </w:footnote>
  <w:footnote w:type="continuationSeparator" w:id="0">
    <w:p w14:paraId="58C076B1" w14:textId="77777777" w:rsidR="0020535D" w:rsidRDefault="0020535D" w:rsidP="001C09A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F82"/>
    <w:rsid w:val="000F7754"/>
    <w:rsid w:val="001C09AE"/>
    <w:rsid w:val="0020535D"/>
    <w:rsid w:val="00301BAD"/>
    <w:rsid w:val="007368A5"/>
    <w:rsid w:val="007F096C"/>
    <w:rsid w:val="00A12B8C"/>
    <w:rsid w:val="00AD52BC"/>
    <w:rsid w:val="00B32F82"/>
    <w:rsid w:val="00DB485A"/>
    <w:rsid w:val="00E75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29A2B5"/>
  <w15:chartTrackingRefBased/>
  <w15:docId w15:val="{B033C7F0-A613-43C9-83B2-26DB78854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7F096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7F096C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DB4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C09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1C09AE"/>
  </w:style>
  <w:style w:type="paragraph" w:styleId="a6">
    <w:name w:val="footer"/>
    <w:basedOn w:val="a"/>
    <w:link w:val="a7"/>
    <w:uiPriority w:val="99"/>
    <w:unhideWhenUsed/>
    <w:rsid w:val="001C09A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1C09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5755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339</Words>
  <Characters>1936</Characters>
  <Application>Microsoft Office Word</Application>
  <DocSecurity>0</DocSecurity>
  <Lines>16</Lines>
  <Paragraphs>4</Paragraphs>
  <ScaleCrop>false</ScaleCrop>
  <Company/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6</cp:revision>
  <dcterms:created xsi:type="dcterms:W3CDTF">2023-02-16T06:52:00Z</dcterms:created>
  <dcterms:modified xsi:type="dcterms:W3CDTF">2023-09-23T14:20:00Z</dcterms:modified>
</cp:coreProperties>
</file>